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82F61" w14:textId="620E9BEA" w:rsidR="0066298F" w:rsidRPr="00FC4DCA" w:rsidRDefault="0066298F" w:rsidP="00065810">
      <w:pPr>
        <w:widowControl/>
        <w:suppressAutoHyphens w:val="0"/>
        <w:spacing w:line="360" w:lineRule="auto"/>
        <w:rPr>
          <w:rFonts w:ascii="Times New Roman" w:hAnsi="Times New Roman" w:cs="Times New Roman"/>
          <w:b/>
        </w:rPr>
      </w:pPr>
      <w:r w:rsidRPr="00FC4DCA">
        <w:rPr>
          <w:rFonts w:ascii="Times New Roman" w:hAnsi="Times New Roman" w:cs="Times New Roman"/>
          <w:b/>
        </w:rPr>
        <w:t>Participant Interview Guide</w:t>
      </w:r>
    </w:p>
    <w:p w14:paraId="535A92F3" w14:textId="77777777" w:rsidR="00065810" w:rsidRPr="00313003" w:rsidRDefault="00065810" w:rsidP="00065810">
      <w:pPr>
        <w:widowControl/>
        <w:numPr>
          <w:ilvl w:val="0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 xml:space="preserve">What has it been like for you to take adjuvant endocrine therapy (AET) (aka hormone therapy)? </w:t>
      </w:r>
    </w:p>
    <w:p w14:paraId="54C451A3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 xml:space="preserve">What has been easy? </w:t>
      </w:r>
    </w:p>
    <w:p w14:paraId="0A7CC07F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has been difficult?</w:t>
      </w:r>
    </w:p>
    <w:p w14:paraId="6EF1794A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Are you dealing with any side effects from therapy? If so, could you say a bit more about that experience?</w:t>
      </w:r>
    </w:p>
    <w:p w14:paraId="40C6EBB7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Have you switched AET? (</w:t>
      </w:r>
      <w:proofErr w:type="gramStart"/>
      <w:r w:rsidRPr="00313003">
        <w:rPr>
          <w:rFonts w:ascii="Times New Roman" w:hAnsi="Times New Roman" w:cs="Times New Roman"/>
        </w:rPr>
        <w:t>e</w:t>
      </w:r>
      <w:proofErr w:type="gramEnd"/>
      <w:r w:rsidRPr="00313003">
        <w:rPr>
          <w:rFonts w:ascii="Times New Roman" w:hAnsi="Times New Roman" w:cs="Times New Roman"/>
        </w:rPr>
        <w:t>.g., switching from tamoxifen to an AI) – Why? What was that like?</w:t>
      </w:r>
    </w:p>
    <w:p w14:paraId="2A4DB19C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has motivated you to take AET?</w:t>
      </w:r>
    </w:p>
    <w:p w14:paraId="01A37741" w14:textId="77777777" w:rsidR="00065810" w:rsidRPr="00313003" w:rsidRDefault="00065810" w:rsidP="00065810">
      <w:pPr>
        <w:widowControl/>
        <w:numPr>
          <w:ilvl w:val="0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 xml:space="preserve">What were you told about AET? </w:t>
      </w:r>
    </w:p>
    <w:p w14:paraId="7722BA53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type of information were you given about AET (probe: studies, stories, etc.</w:t>
      </w:r>
      <w:proofErr w:type="gramStart"/>
      <w:r w:rsidRPr="00313003">
        <w:rPr>
          <w:rFonts w:ascii="Times New Roman" w:hAnsi="Times New Roman" w:cs="Times New Roman"/>
        </w:rPr>
        <w:t>)</w:t>
      </w:r>
      <w:proofErr w:type="gramEnd"/>
    </w:p>
    <w:p w14:paraId="0A52E776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as this enough information?  Too much? What was missing?</w:t>
      </w:r>
    </w:p>
    <w:p w14:paraId="298648B3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Did you understand this information? If not, what are you uncertain about?</w:t>
      </w:r>
    </w:p>
    <w:p w14:paraId="1F9FC2A9" w14:textId="77777777" w:rsidR="00065810" w:rsidRPr="00313003" w:rsidRDefault="00065810" w:rsidP="00065810">
      <w:pPr>
        <w:widowControl/>
        <w:numPr>
          <w:ilvl w:val="0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In your own words, can you tell me your understanding of how AET works?</w:t>
      </w:r>
    </w:p>
    <w:p w14:paraId="4EFB99BF" w14:textId="77777777" w:rsidR="00065810" w:rsidRPr="00313003" w:rsidRDefault="00065810" w:rsidP="00065810">
      <w:pPr>
        <w:widowControl/>
        <w:numPr>
          <w:ilvl w:val="0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do you think are the pros and cons (benefits and risks) of taking AET?</w:t>
      </w:r>
    </w:p>
    <w:p w14:paraId="44C56413" w14:textId="77777777" w:rsidR="00F42245" w:rsidRPr="00313003" w:rsidRDefault="00F42245" w:rsidP="00F42245">
      <w:pPr>
        <w:widowControl/>
        <w:numPr>
          <w:ilvl w:val="0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How have you been followed up since taking AET?</w:t>
      </w:r>
    </w:p>
    <w:p w14:paraId="01D1E2E2" w14:textId="7733545C" w:rsidR="00F42245" w:rsidRPr="00313003" w:rsidRDefault="00065810" w:rsidP="00F42245">
      <w:pPr>
        <w:widowControl/>
        <w:numPr>
          <w:ilvl w:val="0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support have you received from your health care providers in taking AET?</w:t>
      </w:r>
    </w:p>
    <w:p w14:paraId="0C23B2AB" w14:textId="77777777" w:rsidR="00065810" w:rsidRPr="00313003" w:rsidRDefault="00065810" w:rsidP="00065810">
      <w:pPr>
        <w:widowControl/>
        <w:numPr>
          <w:ilvl w:val="0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o has helped you make treatment decisions about AET?</w:t>
      </w:r>
    </w:p>
    <w:p w14:paraId="5089FB46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Probe health professional, family, friends etc.</w:t>
      </w:r>
    </w:p>
    <w:p w14:paraId="58798C43" w14:textId="77777777" w:rsidR="00065810" w:rsidRPr="00313003" w:rsidRDefault="00065810" w:rsidP="00065810">
      <w:pPr>
        <w:widowControl/>
        <w:numPr>
          <w:ilvl w:val="0"/>
          <w:numId w:val="2"/>
        </w:numPr>
        <w:suppressAutoHyphens w:val="0"/>
        <w:spacing w:line="360" w:lineRule="auto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is your current thinking about your decision to take AET?</w:t>
      </w:r>
    </w:p>
    <w:p w14:paraId="4A06CC64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 xml:space="preserve">Probe thoughts about quitting or continuing.  </w:t>
      </w:r>
    </w:p>
    <w:p w14:paraId="01DC014F" w14:textId="77777777" w:rsidR="00065810" w:rsidRPr="00313003" w:rsidRDefault="00065810" w:rsidP="00065810">
      <w:pPr>
        <w:widowControl/>
        <w:numPr>
          <w:ilvl w:val="0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  <w:i/>
        </w:rPr>
        <w:t>If applicable</w:t>
      </w:r>
      <w:r w:rsidRPr="00313003">
        <w:rPr>
          <w:rFonts w:ascii="Times New Roman" w:hAnsi="Times New Roman" w:cs="Times New Roman"/>
        </w:rPr>
        <w:t xml:space="preserve"> - Why did you decide to stop taking AET, switch AET or alter the dose of your AET?</w:t>
      </w:r>
    </w:p>
    <w:p w14:paraId="702AD32B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Did you consult with anyone in making the decision to stop/change/alter the dose of your AET?</w:t>
      </w:r>
    </w:p>
    <w:p w14:paraId="35F3FD8E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would make you change your mind and decide to start taking AET again?</w:t>
      </w:r>
    </w:p>
    <w:p w14:paraId="6C52EE66" w14:textId="77777777" w:rsidR="00065810" w:rsidRPr="00313003" w:rsidRDefault="00065810" w:rsidP="00065810">
      <w:pPr>
        <w:widowControl/>
        <w:numPr>
          <w:ilvl w:val="0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has or would have been helpful in supporting you to continue with AET?</w:t>
      </w:r>
    </w:p>
    <w:p w14:paraId="4490B9A3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lastRenderedPageBreak/>
        <w:t xml:space="preserve">If needed probe additional information, better communication with HCP, more information, educational resources, </w:t>
      </w:r>
      <w:proofErr w:type="gramStart"/>
      <w:r w:rsidRPr="00313003">
        <w:rPr>
          <w:rFonts w:ascii="Times New Roman" w:hAnsi="Times New Roman" w:cs="Times New Roman"/>
        </w:rPr>
        <w:t>symptom</w:t>
      </w:r>
      <w:proofErr w:type="gramEnd"/>
      <w:r w:rsidRPr="00313003">
        <w:rPr>
          <w:rFonts w:ascii="Times New Roman" w:hAnsi="Times New Roman" w:cs="Times New Roman"/>
        </w:rPr>
        <w:t xml:space="preserve"> management, reminders.</w:t>
      </w:r>
    </w:p>
    <w:p w14:paraId="7F2E8258" w14:textId="77777777" w:rsidR="00065810" w:rsidRPr="00313003" w:rsidRDefault="00065810" w:rsidP="00065810">
      <w:pPr>
        <w:widowControl/>
        <w:numPr>
          <w:ilvl w:val="0"/>
          <w:numId w:val="2"/>
        </w:numPr>
        <w:suppressAutoHyphens w:val="0"/>
        <w:spacing w:line="360" w:lineRule="auto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strategies do you feel would be most helpful in supporting women in taking AET?</w:t>
      </w:r>
    </w:p>
    <w:p w14:paraId="364B6BE5" w14:textId="77777777" w:rsidR="00065810" w:rsidRPr="00313003" w:rsidRDefault="00065810" w:rsidP="00065810">
      <w:pPr>
        <w:widowControl/>
        <w:numPr>
          <w:ilvl w:val="1"/>
          <w:numId w:val="2"/>
        </w:numPr>
        <w:suppressAutoHyphens w:val="0"/>
        <w:spacing w:line="360" w:lineRule="auto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would these look like?</w:t>
      </w:r>
    </w:p>
    <w:p w14:paraId="412E91AE" w14:textId="167FE5F4" w:rsidR="00CA1B58" w:rsidRPr="00313003" w:rsidRDefault="00CA1B58" w:rsidP="00CA1B58">
      <w:pPr>
        <w:widowControl/>
        <w:numPr>
          <w:ilvl w:val="0"/>
          <w:numId w:val="2"/>
        </w:numPr>
        <w:suppressAutoHyphens w:val="0"/>
        <w:spacing w:line="360" w:lineRule="auto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messages do you think would be particularly powerful for women that have stopped early?</w:t>
      </w:r>
    </w:p>
    <w:p w14:paraId="067708D6" w14:textId="77777777" w:rsidR="00065810" w:rsidRPr="00313003" w:rsidRDefault="00065810" w:rsidP="00065810">
      <w:pPr>
        <w:widowControl/>
        <w:numPr>
          <w:ilvl w:val="0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 xml:space="preserve">How does your decision (to continue or stop) AET fit with your other treatment and health care decisions? </w:t>
      </w:r>
      <w:bookmarkStart w:id="0" w:name="_GoBack"/>
      <w:bookmarkEnd w:id="0"/>
    </w:p>
    <w:p w14:paraId="57728A20" w14:textId="77777777" w:rsidR="004567DD" w:rsidRPr="00313003" w:rsidRDefault="004567DD" w:rsidP="004567DD">
      <w:pPr>
        <w:widowControl/>
        <w:numPr>
          <w:ilvl w:val="0"/>
          <w:numId w:val="2"/>
        </w:numPr>
        <w:suppressAutoHyphens w:val="0"/>
        <w:spacing w:line="360" w:lineRule="auto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There is beginning evidence on extending AET to 10 years, what are your thoughts about continuing for 5 more years?</w:t>
      </w:r>
    </w:p>
    <w:p w14:paraId="75018C5C" w14:textId="3BFB3CE7" w:rsidR="004567DD" w:rsidRPr="00313003" w:rsidRDefault="004567DD" w:rsidP="004567DD">
      <w:pPr>
        <w:widowControl/>
        <w:numPr>
          <w:ilvl w:val="1"/>
          <w:numId w:val="2"/>
        </w:numPr>
        <w:suppressAutoHyphens w:val="0"/>
        <w:spacing w:line="360" w:lineRule="auto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What kinds of things would you have to factor into that decision?</w:t>
      </w:r>
    </w:p>
    <w:p w14:paraId="1F9AA8A6" w14:textId="77777777" w:rsidR="00065810" w:rsidRPr="00313003" w:rsidRDefault="00065810" w:rsidP="00065810">
      <w:pPr>
        <w:widowControl/>
        <w:numPr>
          <w:ilvl w:val="0"/>
          <w:numId w:val="2"/>
        </w:numPr>
        <w:suppressAutoHyphens w:val="0"/>
        <w:spacing w:line="360" w:lineRule="auto"/>
        <w:ind w:hanging="357"/>
        <w:rPr>
          <w:rFonts w:ascii="Times New Roman" w:hAnsi="Times New Roman" w:cs="Times New Roman"/>
        </w:rPr>
      </w:pPr>
      <w:r w:rsidRPr="00313003">
        <w:rPr>
          <w:rFonts w:ascii="Times New Roman" w:hAnsi="Times New Roman" w:cs="Times New Roman"/>
        </w:rPr>
        <w:t>Is there anything else related to making a decision about AET you would like to share with me before we wrap up?</w:t>
      </w:r>
    </w:p>
    <w:p w14:paraId="2E252EC6" w14:textId="77777777" w:rsidR="0079466D" w:rsidRPr="00313003" w:rsidRDefault="0079466D" w:rsidP="001E28BC">
      <w:pPr>
        <w:widowControl/>
        <w:suppressAutoHyphens w:val="0"/>
        <w:spacing w:line="360" w:lineRule="auto"/>
        <w:rPr>
          <w:rFonts w:ascii="Times New Roman" w:hAnsi="Times New Roman" w:cs="Times New Roman"/>
        </w:rPr>
      </w:pPr>
    </w:p>
    <w:p w14:paraId="22CAD04E" w14:textId="77777777" w:rsidR="00D64E0E" w:rsidRPr="00313003" w:rsidRDefault="00D64E0E" w:rsidP="001E28BC">
      <w:pPr>
        <w:widowControl/>
        <w:suppressAutoHyphens w:val="0"/>
        <w:spacing w:line="360" w:lineRule="auto"/>
        <w:rPr>
          <w:rFonts w:ascii="Times New Roman" w:hAnsi="Times New Roman" w:cs="Times New Roman"/>
        </w:rPr>
      </w:pPr>
    </w:p>
    <w:p w14:paraId="17F9EFE9" w14:textId="77777777" w:rsidR="001E28BC" w:rsidRPr="00313003" w:rsidRDefault="001E28BC" w:rsidP="001E28BC">
      <w:pPr>
        <w:widowControl/>
        <w:suppressAutoHyphens w:val="0"/>
        <w:spacing w:line="360" w:lineRule="auto"/>
        <w:rPr>
          <w:rFonts w:ascii="Times New Roman" w:hAnsi="Times New Roman" w:cs="Times New Roman"/>
        </w:rPr>
      </w:pPr>
    </w:p>
    <w:p w14:paraId="6A75808E" w14:textId="77777777" w:rsidR="00524372" w:rsidRPr="00313003" w:rsidRDefault="00524372" w:rsidP="00065810"/>
    <w:sectPr w:rsidR="00524372" w:rsidRPr="00313003" w:rsidSect="00524372">
      <w:headerReference w:type="even" r:id="rId8"/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84496F" w14:textId="77777777" w:rsidR="00F42245" w:rsidRDefault="00F42245" w:rsidP="00151BEC">
      <w:r>
        <w:separator/>
      </w:r>
    </w:p>
  </w:endnote>
  <w:endnote w:type="continuationSeparator" w:id="0">
    <w:p w14:paraId="440AA468" w14:textId="77777777" w:rsidR="00F42245" w:rsidRDefault="00F42245" w:rsidP="00151B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467DB" w14:textId="43825928" w:rsidR="00F42245" w:rsidRPr="0055396A" w:rsidRDefault="00F42245" w:rsidP="00151BEC">
    <w:pPr>
      <w:pStyle w:val="Footer"/>
      <w:tabs>
        <w:tab w:val="clear" w:pos="8640"/>
        <w:tab w:val="right" w:pos="8505"/>
      </w:tabs>
      <w:rPr>
        <w:rFonts w:ascii="Times New Roman" w:hAnsi="Times New Roman" w:cs="Times New Roman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D1A94B" w14:textId="77777777" w:rsidR="00F42245" w:rsidRDefault="00F42245" w:rsidP="00151BEC">
      <w:r>
        <w:separator/>
      </w:r>
    </w:p>
  </w:footnote>
  <w:footnote w:type="continuationSeparator" w:id="0">
    <w:p w14:paraId="02CE32FB" w14:textId="77777777" w:rsidR="00F42245" w:rsidRDefault="00F42245" w:rsidP="00151BE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B42C9" w14:textId="77777777" w:rsidR="00313003" w:rsidRDefault="00313003" w:rsidP="00693E2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CEA12D" w14:textId="77777777" w:rsidR="00313003" w:rsidRDefault="00313003" w:rsidP="0031300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CE096A" w14:textId="77777777" w:rsidR="00313003" w:rsidRDefault="00313003" w:rsidP="00693E2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4DC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482CF4F" w14:textId="797F762B" w:rsidR="00F42245" w:rsidRPr="00151BEC" w:rsidRDefault="00F42245" w:rsidP="00313003">
    <w:pPr>
      <w:pStyle w:val="Header"/>
      <w:ind w:right="360"/>
      <w:jc w:val="center"/>
      <w:rPr>
        <w:rFonts w:ascii="Times New Roman" w:eastAsia="Times New Roman" w:hAnsi="Times New Roman" w:cs="Times New Roman"/>
        <w:lang w:eastAsia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04CEE"/>
    <w:multiLevelType w:val="hybridMultilevel"/>
    <w:tmpl w:val="95D0E46A"/>
    <w:lvl w:ilvl="0" w:tplc="C846DF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6A9C6F1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B987AFB"/>
    <w:multiLevelType w:val="hybridMultilevel"/>
    <w:tmpl w:val="ED489510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BEC"/>
    <w:rsid w:val="00015E3A"/>
    <w:rsid w:val="00065810"/>
    <w:rsid w:val="00103659"/>
    <w:rsid w:val="00151BEC"/>
    <w:rsid w:val="001E28BC"/>
    <w:rsid w:val="00210540"/>
    <w:rsid w:val="00225327"/>
    <w:rsid w:val="00227C13"/>
    <w:rsid w:val="002B1624"/>
    <w:rsid w:val="00313003"/>
    <w:rsid w:val="003C6854"/>
    <w:rsid w:val="003E4816"/>
    <w:rsid w:val="004567DD"/>
    <w:rsid w:val="00524372"/>
    <w:rsid w:val="0066298F"/>
    <w:rsid w:val="006C7CCD"/>
    <w:rsid w:val="006D06CC"/>
    <w:rsid w:val="00725F12"/>
    <w:rsid w:val="0079466D"/>
    <w:rsid w:val="00A518D2"/>
    <w:rsid w:val="00B2155E"/>
    <w:rsid w:val="00B4506B"/>
    <w:rsid w:val="00C56B77"/>
    <w:rsid w:val="00CA1B58"/>
    <w:rsid w:val="00CE0415"/>
    <w:rsid w:val="00D64E0E"/>
    <w:rsid w:val="00D86ACA"/>
    <w:rsid w:val="00EE3435"/>
    <w:rsid w:val="00F42245"/>
    <w:rsid w:val="00FC4DC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9FD2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BEC"/>
    <w:pPr>
      <w:widowControl w:val="0"/>
      <w:suppressAutoHyphens/>
    </w:pPr>
    <w:rPr>
      <w:rFonts w:ascii="Cambria" w:eastAsia="Cambria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151BE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51BEC"/>
    <w:rPr>
      <w:rFonts w:ascii="Cambria" w:eastAsia="Cambria" w:hAnsi="Cambria" w:cs="Cambria"/>
      <w:lang w:eastAsia="ar-SA"/>
    </w:rPr>
  </w:style>
  <w:style w:type="paragraph" w:styleId="Footer">
    <w:name w:val="footer"/>
    <w:basedOn w:val="Normal"/>
    <w:link w:val="FooterChar"/>
    <w:unhideWhenUsed/>
    <w:rsid w:val="00151BE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51BEC"/>
    <w:rPr>
      <w:rFonts w:ascii="Cambria" w:eastAsia="Cambria" w:hAnsi="Cambria" w:cs="Cambria"/>
      <w:lang w:eastAsia="ar-SA"/>
    </w:rPr>
  </w:style>
  <w:style w:type="character" w:styleId="PageNumber">
    <w:name w:val="page number"/>
    <w:basedOn w:val="DefaultParagraphFont"/>
    <w:rsid w:val="00151BE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BEC"/>
    <w:pPr>
      <w:widowControl w:val="0"/>
      <w:suppressAutoHyphens/>
    </w:pPr>
    <w:rPr>
      <w:rFonts w:ascii="Cambria" w:eastAsia="Cambria" w:hAnsi="Cambria" w:cs="Cambria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151BE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51BEC"/>
    <w:rPr>
      <w:rFonts w:ascii="Cambria" w:eastAsia="Cambria" w:hAnsi="Cambria" w:cs="Cambria"/>
      <w:lang w:eastAsia="ar-SA"/>
    </w:rPr>
  </w:style>
  <w:style w:type="paragraph" w:styleId="Footer">
    <w:name w:val="footer"/>
    <w:basedOn w:val="Normal"/>
    <w:link w:val="FooterChar"/>
    <w:unhideWhenUsed/>
    <w:rsid w:val="00151BE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51BEC"/>
    <w:rPr>
      <w:rFonts w:ascii="Cambria" w:eastAsia="Cambria" w:hAnsi="Cambria" w:cs="Cambria"/>
      <w:lang w:eastAsia="ar-SA"/>
    </w:rPr>
  </w:style>
  <w:style w:type="character" w:styleId="PageNumber">
    <w:name w:val="page number"/>
    <w:basedOn w:val="DefaultParagraphFont"/>
    <w:rsid w:val="00151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3</Words>
  <Characters>1901</Characters>
  <Application>Microsoft Macintosh Word</Application>
  <DocSecurity>0</DocSecurity>
  <Lines>15</Lines>
  <Paragraphs>4</Paragraphs>
  <ScaleCrop>false</ScaleCrop>
  <Company>UBC</Company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Lambert</dc:creator>
  <cp:keywords/>
  <dc:description/>
  <cp:lastModifiedBy>Leah Lambert</cp:lastModifiedBy>
  <cp:revision>10</cp:revision>
  <dcterms:created xsi:type="dcterms:W3CDTF">2018-06-23T02:58:00Z</dcterms:created>
  <dcterms:modified xsi:type="dcterms:W3CDTF">2018-06-23T23:33:00Z</dcterms:modified>
</cp:coreProperties>
</file>